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C0924" w14:textId="04A97A5E" w:rsidR="00C96F3F" w:rsidRPr="00C96F3F" w:rsidRDefault="00C96F3F" w:rsidP="00C96F3F">
      <w:pPr>
        <w:pStyle w:val="MDPI31text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C96F3F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upplementary Material</w:t>
      </w:r>
    </w:p>
    <w:p w14:paraId="1CE9801C" w14:textId="6B445E03" w:rsidR="00CF1C6D" w:rsidRDefault="00CF1C6D" w:rsidP="002C10CC">
      <w:pPr>
        <w:pStyle w:val="MDPI31text"/>
        <w:spacing w:line="480" w:lineRule="auto"/>
        <w:ind w:firstLine="0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64BDCCB1" w14:textId="50F2A587" w:rsidR="002C10CC" w:rsidRPr="006E209C" w:rsidRDefault="002C10CC" w:rsidP="006E209C">
      <w:pPr>
        <w:pStyle w:val="MDPI31text"/>
        <w:spacing w:line="240" w:lineRule="auto"/>
        <w:ind w:firstLine="0"/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</w:pPr>
      <w:r w:rsidRPr="006E209C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Sociodemographic and COVID-19-</w:t>
      </w:r>
      <w:r w:rsidR="006307C0" w:rsidRPr="006E209C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r</w:t>
      </w:r>
      <w:r w:rsidRPr="006E209C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 xml:space="preserve">elated Characteristics of </w:t>
      </w:r>
      <w:r w:rsidRPr="006E209C">
        <w:rPr>
          <w:rFonts w:ascii="Times New Roman" w:eastAsia="Times New Roman" w:hAnsi="Times New Roman" w:cs="Times New Roman"/>
          <w:bCs/>
          <w:color w:val="auto"/>
          <w:sz w:val="24"/>
          <w:szCs w:val="24"/>
          <w:lang w:val="en-GB"/>
        </w:rPr>
        <w:t xml:space="preserve">the </w:t>
      </w:r>
      <w:r w:rsidRPr="006E209C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Children and Their Guardians</w:t>
      </w:r>
      <w:r w:rsidR="000A55A2" w:rsidRPr="006E209C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 xml:space="preserve">. </w:t>
      </w:r>
      <w:r w:rsidR="000A55A2" w:rsidRPr="006E209C">
        <w:rPr>
          <w:rStyle w:val="cf01"/>
          <w:rFonts w:ascii="Times New Roman" w:hAnsi="Times New Roman" w:cs="Times New Roman"/>
          <w:sz w:val="24"/>
          <w:szCs w:val="24"/>
          <w:lang w:val="en-US"/>
        </w:rPr>
        <w:t>n=906, Botucatu, SP, Brasil, 2020</w:t>
      </w:r>
    </w:p>
    <w:tbl>
      <w:tblPr>
        <w:tblStyle w:val="TableGrid"/>
        <w:tblW w:w="693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52"/>
        <w:gridCol w:w="1541"/>
        <w:gridCol w:w="637"/>
      </w:tblGrid>
      <w:tr w:rsidR="007E7C2D" w:rsidRPr="007E7C2D" w14:paraId="1E7A85FC" w14:textId="77777777" w:rsidTr="004C5535">
        <w:trPr>
          <w:tblHeader/>
        </w:trPr>
        <w:tc>
          <w:tcPr>
            <w:tcW w:w="4752" w:type="dxa"/>
            <w:tcBorders>
              <w:bottom w:val="single" w:sz="4" w:space="0" w:color="auto"/>
              <w:right w:val="nil"/>
            </w:tcBorders>
            <w:vAlign w:val="center"/>
          </w:tcPr>
          <w:p w14:paraId="60629EC1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42714700" w14:textId="66ADFA09" w:rsidR="002C10CC" w:rsidRPr="007E7C2D" w:rsidRDefault="002C10CC" w:rsidP="004C5535">
            <w:pPr>
              <w:pStyle w:val="MDPI31text"/>
              <w:spacing w:line="240" w:lineRule="auto"/>
              <w:ind w:firstLine="18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N</w:t>
            </w:r>
          </w:p>
        </w:tc>
        <w:tc>
          <w:tcPr>
            <w:tcW w:w="637" w:type="dxa"/>
            <w:tcBorders>
              <w:left w:val="nil"/>
            </w:tcBorders>
            <w:vAlign w:val="center"/>
          </w:tcPr>
          <w:p w14:paraId="0EBDB2A1" w14:textId="2D366958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%</w:t>
            </w:r>
          </w:p>
        </w:tc>
      </w:tr>
      <w:tr w:rsidR="007E7C2D" w:rsidRPr="007E7C2D" w14:paraId="729D8AD4" w14:textId="77777777" w:rsidTr="004C5535">
        <w:tc>
          <w:tcPr>
            <w:tcW w:w="4752" w:type="dxa"/>
            <w:tcBorders>
              <w:left w:val="nil"/>
              <w:bottom w:val="nil"/>
              <w:right w:val="nil"/>
            </w:tcBorders>
          </w:tcPr>
          <w:p w14:paraId="5D72D090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Child’s gender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vAlign w:val="center"/>
          </w:tcPr>
          <w:p w14:paraId="18B8111C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37" w:type="dxa"/>
            <w:tcBorders>
              <w:left w:val="nil"/>
              <w:bottom w:val="nil"/>
            </w:tcBorders>
            <w:vAlign w:val="center"/>
          </w:tcPr>
          <w:p w14:paraId="68752F1E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4455DB06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0E3EDAA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55F7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0EBE250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3.3</w:t>
            </w:r>
          </w:p>
        </w:tc>
      </w:tr>
      <w:tr w:rsidR="007E7C2D" w:rsidRPr="007E7C2D" w14:paraId="2755448B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CC0455B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752B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F68ECE7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6.6</w:t>
            </w:r>
          </w:p>
        </w:tc>
      </w:tr>
      <w:tr w:rsidR="007E7C2D" w:rsidRPr="007E7C2D" w14:paraId="5DFF60F0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0D334E42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Non-binar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F194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3D3965B3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7E7C2D" w:rsidRPr="007E7C2D" w14:paraId="2716C112" w14:textId="77777777" w:rsidTr="004C5535">
        <w:trPr>
          <w:trHeight w:val="67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936BA05" w14:textId="77777777" w:rsidR="002C10CC" w:rsidRPr="007E7C2D" w:rsidRDefault="002C10CC" w:rsidP="007E7C2D">
            <w:pPr>
              <w:pStyle w:val="MDPI31text"/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Mean age ± SD (year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1BB2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8.79 ± 2.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7AB2593F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6DE6EAC0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EF99AB2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5942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05D1476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6F760653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4EC8B991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Home schoo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C639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7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B582451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80.1</w:t>
            </w:r>
          </w:p>
        </w:tc>
      </w:tr>
      <w:tr w:rsidR="007E7C2D" w:rsidRPr="007E7C2D" w14:paraId="036FEF58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1DDD8242" w14:textId="3ECEAFFF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Hybrid classes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EB3A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4A7EF453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1.6</w:t>
            </w:r>
          </w:p>
        </w:tc>
      </w:tr>
      <w:tr w:rsidR="007E7C2D" w:rsidRPr="007E7C2D" w14:paraId="7D88D1A6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783DB89D" w14:textId="765B85CD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Presential schoo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6155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502F54A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3.5</w:t>
            </w:r>
          </w:p>
        </w:tc>
      </w:tr>
      <w:tr w:rsidR="007E7C2D" w:rsidRPr="007E7C2D" w14:paraId="69A7D795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04DFCF3C" w14:textId="0BC0801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On Vac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E314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A9D252C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.9</w:t>
            </w:r>
          </w:p>
        </w:tc>
      </w:tr>
      <w:tr w:rsidR="007E7C2D" w:rsidRPr="007E7C2D" w14:paraId="184930C3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67065DB9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Missing Schoo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5FF0" w14:textId="2030CEB3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78DB834E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.9</w:t>
            </w:r>
          </w:p>
        </w:tc>
      </w:tr>
      <w:tr w:rsidR="007E7C2D" w:rsidRPr="007E7C2D" w14:paraId="3A7CCC64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4AE07232" w14:textId="216343DD" w:rsidR="002C10CC" w:rsidRPr="007E7C2D" w:rsidRDefault="002C10CC" w:rsidP="007E7C2D">
            <w:pPr>
              <w:pStyle w:val="MDPI31text"/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Public school</w:t>
            </w:r>
            <w:r w:rsid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 </w:t>
            </w:r>
            <w:r w:rsidR="007E7C2D"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(ye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BB56" w14:textId="19454D4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01E49D8D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33.0</w:t>
            </w:r>
          </w:p>
        </w:tc>
      </w:tr>
      <w:tr w:rsidR="007E7C2D" w:rsidRPr="007E7C2D" w14:paraId="38A6F908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60B9EB93" w14:textId="77777777" w:rsidR="002C10CC" w:rsidRPr="007E7C2D" w:rsidRDefault="002C10CC" w:rsidP="007E7C2D">
            <w:pPr>
              <w:pStyle w:val="MDPI31text"/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Had a pet (ye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4FAD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6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FF0818E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70.8</w:t>
            </w:r>
          </w:p>
        </w:tc>
      </w:tr>
      <w:tr w:rsidR="007E7C2D" w:rsidRPr="007E7C2D" w14:paraId="6FEE2DFD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78AC7694" w14:textId="2C5EDCBC" w:rsidR="002C10CC" w:rsidRPr="007E7C2D" w:rsidRDefault="002C10CC" w:rsidP="007E7C2D">
            <w:pPr>
              <w:pStyle w:val="MDPI31text"/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Lived in house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0155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7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4A95CD34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77.7</w:t>
            </w:r>
          </w:p>
        </w:tc>
      </w:tr>
      <w:tr w:rsidR="007E7C2D" w:rsidRPr="007E7C2D" w14:paraId="792DCA53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1F67248B" w14:textId="77777777" w:rsidR="002C10CC" w:rsidRPr="007E7C2D" w:rsidRDefault="002C10CC" w:rsidP="007E7C2D">
            <w:pPr>
              <w:pStyle w:val="MDPI31text"/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Hours in social distancing (mean ± 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B60C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1.52 ± 5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DE1C420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58BAA92F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6CB7D606" w14:textId="77777777" w:rsidR="002C10CC" w:rsidRPr="007E7C2D" w:rsidRDefault="002C10CC" w:rsidP="007E7C2D">
            <w:pPr>
              <w:pStyle w:val="MDPI31text"/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CAQ median (range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9864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7.15 (4-1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3CD52A0A" w14:textId="77777777" w:rsidR="002C10CC" w:rsidRPr="007E7C2D" w:rsidRDefault="002C10CC" w:rsidP="004C5535">
            <w:pPr>
              <w:pStyle w:val="MDPI31text"/>
              <w:spacing w:line="240" w:lineRule="auto"/>
              <w:ind w:firstLine="2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65D4E015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0BF94AF7" w14:textId="77777777" w:rsidR="002C10CC" w:rsidRPr="007E7C2D" w:rsidRDefault="002C10CC" w:rsidP="007E7C2D">
            <w:pPr>
              <w:pStyle w:val="MDPI31text"/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NRS median (range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A5DE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.98 (0-1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07912213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53AEBFE5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32A573C6" w14:textId="77777777" w:rsidR="002C10CC" w:rsidRPr="007E7C2D" w:rsidRDefault="002C10CC" w:rsidP="007E7C2D">
            <w:pPr>
              <w:pStyle w:val="MDPI31text"/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Guardians’ mean age ± SD (year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4D39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38.45±8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003A3277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2861634A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720484AA" w14:textId="77777777" w:rsidR="002C10CC" w:rsidRPr="007E7C2D" w:rsidRDefault="002C10CC" w:rsidP="007E7C2D">
            <w:pPr>
              <w:pStyle w:val="MDPI31text"/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Home offi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5922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02022C12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5.9</w:t>
            </w:r>
          </w:p>
        </w:tc>
      </w:tr>
      <w:tr w:rsidR="007E7C2D" w:rsidRPr="007E7C2D" w14:paraId="17E439AC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3B2AE2EE" w14:textId="4B34792F" w:rsidR="002C10CC" w:rsidRPr="007E7C2D" w:rsidRDefault="002C10CC" w:rsidP="007E7C2D">
            <w:pPr>
              <w:pStyle w:val="MDPI31text"/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Income decreased</w:t>
            </w:r>
            <w:r w:rsid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 </w:t>
            </w:r>
            <w:r w:rsidR="007E7C2D"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(ye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9528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977116C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7.7</w:t>
            </w:r>
          </w:p>
        </w:tc>
      </w:tr>
      <w:tr w:rsidR="007E7C2D" w:rsidRPr="007E7C2D" w14:paraId="456E7AEC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985425E" w14:textId="4C988443" w:rsidR="002C10CC" w:rsidRPr="007E7C2D" w:rsidRDefault="002C10CC" w:rsidP="007E7C2D">
            <w:pPr>
              <w:pStyle w:val="MDPI31text"/>
              <w:spacing w:line="240" w:lineRule="auto"/>
              <w:ind w:left="37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COVID-19 health professionals</w:t>
            </w:r>
            <w:r w:rsid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 (ye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E38A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BD92BB5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2.5</w:t>
            </w:r>
          </w:p>
        </w:tc>
      </w:tr>
      <w:tr w:rsidR="007E7C2D" w:rsidRPr="007E7C2D" w14:paraId="2D36E4AC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3A6E841B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Take care of the children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C784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3C8E646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2E7D8414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DEF5AC6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Moth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31EC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34DA1C54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1.3</w:t>
            </w:r>
          </w:p>
        </w:tc>
      </w:tr>
      <w:tr w:rsidR="007E7C2D" w:rsidRPr="007E7C2D" w14:paraId="7C18FE6F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040CAA2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Fath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7ABF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5733DFAE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6.1</w:t>
            </w:r>
          </w:p>
        </w:tc>
      </w:tr>
      <w:tr w:rsidR="007E7C2D" w:rsidRPr="007E7C2D" w14:paraId="0E93DEF1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65E5DB90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Bot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0B3D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E2CFA87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3.0</w:t>
            </w:r>
          </w:p>
        </w:tc>
      </w:tr>
      <w:tr w:rsidR="007E7C2D" w:rsidRPr="007E7C2D" w14:paraId="479F8E3E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59DC8B7B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Other family member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D5E8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321E1886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4.0</w:t>
            </w:r>
          </w:p>
        </w:tc>
      </w:tr>
      <w:tr w:rsidR="007E7C2D" w:rsidRPr="007E7C2D" w14:paraId="7D3A30B9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4F20B7E4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Babysitt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77BA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456CE280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.2</w:t>
            </w:r>
          </w:p>
        </w:tc>
      </w:tr>
      <w:tr w:rsidR="007E7C2D" w:rsidRPr="007E7C2D" w14:paraId="3429B35B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3C6C1C73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Alo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2958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0E1AC5FA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0.4</w:t>
            </w:r>
          </w:p>
        </w:tc>
      </w:tr>
      <w:tr w:rsidR="007E7C2D" w:rsidRPr="007E7C2D" w14:paraId="71A89EA1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3ED271FD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School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DF23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075C0E98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2D496886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6CDA7647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Postgraduat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824C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3FAB64DE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9.6</w:t>
            </w:r>
          </w:p>
        </w:tc>
      </w:tr>
      <w:tr w:rsidR="007E7C2D" w:rsidRPr="007E7C2D" w14:paraId="7AEB2DAB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743BA848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Graduat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B690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C6F7513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30.2</w:t>
            </w:r>
          </w:p>
        </w:tc>
      </w:tr>
      <w:tr w:rsidR="007E7C2D" w:rsidRPr="007E7C2D" w14:paraId="184D43D2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B43FC2C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High schoo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F1FC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7FA92DC1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6.1</w:t>
            </w:r>
          </w:p>
        </w:tc>
      </w:tr>
      <w:tr w:rsidR="007E7C2D" w:rsidRPr="007E7C2D" w14:paraId="77A8F9A6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672F88C2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Elementary schoo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6088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47EA0404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3.2</w:t>
            </w:r>
          </w:p>
        </w:tc>
      </w:tr>
      <w:tr w:rsidR="007E7C2D" w:rsidRPr="007E7C2D" w14:paraId="235CD73A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87E3A3C" w14:textId="77777777" w:rsidR="002C10CC" w:rsidRPr="007E7C2D" w:rsidRDefault="002C10CC" w:rsidP="007E7C2D">
            <w:pPr>
              <w:pStyle w:val="MDPI31text"/>
              <w:spacing w:line="240" w:lineRule="auto"/>
              <w:ind w:left="37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Median number of persons in house (range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DD0D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.21 (2-1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7008F99C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7FC77F6A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3BB981CB" w14:textId="77777777" w:rsidR="002C10CC" w:rsidRPr="007E7C2D" w:rsidRDefault="002C10CC" w:rsidP="007E7C2D">
            <w:pPr>
              <w:pStyle w:val="MDPI31text"/>
              <w:spacing w:line="240" w:lineRule="auto"/>
              <w:ind w:left="37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Median number of children in house (range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2BA6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1.74 (2-5)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7F587683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713925E0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3700137" w14:textId="77777777" w:rsidR="002C10CC" w:rsidRPr="007E7C2D" w:rsidRDefault="002C10CC" w:rsidP="007E7C2D">
            <w:pPr>
              <w:pStyle w:val="MDPI31text"/>
              <w:spacing w:line="240" w:lineRule="auto"/>
              <w:ind w:left="37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COVID-19 suspected in family house (ye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70A0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554C7534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2.1</w:t>
            </w:r>
          </w:p>
        </w:tc>
      </w:tr>
      <w:tr w:rsidR="007E7C2D" w:rsidRPr="007E7C2D" w14:paraId="384C081B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386F0859" w14:textId="77777777" w:rsidR="002C10CC" w:rsidRPr="007E7C2D" w:rsidRDefault="002C10CC" w:rsidP="007E7C2D">
            <w:pPr>
              <w:pStyle w:val="MDPI31text"/>
              <w:spacing w:line="240" w:lineRule="auto"/>
              <w:ind w:left="37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Confirmed COVID-19 (ye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0F7B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57EB0A9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6.5</w:t>
            </w:r>
          </w:p>
        </w:tc>
      </w:tr>
      <w:tr w:rsidR="007E7C2D" w:rsidRPr="007E7C2D" w14:paraId="4E8E12A0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57DFBCF0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Region of Brazi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27D1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CE45498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261AA453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3B6D61F0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Southeast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F78C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6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7FEF9B02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70.9</w:t>
            </w:r>
          </w:p>
        </w:tc>
      </w:tr>
      <w:tr w:rsidR="007E7C2D" w:rsidRPr="007E7C2D" w14:paraId="1F34E789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671EBCB9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lastRenderedPageBreak/>
              <w:t>Northea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E45E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B57B7D9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0.2</w:t>
            </w:r>
          </w:p>
        </w:tc>
      </w:tr>
      <w:tr w:rsidR="007E7C2D" w:rsidRPr="007E7C2D" w14:paraId="53C9DB62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4BA3353B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Sout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F6B1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72DD179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8.8</w:t>
            </w:r>
          </w:p>
        </w:tc>
      </w:tr>
      <w:tr w:rsidR="007E7C2D" w:rsidRPr="007E7C2D" w14:paraId="41DEF133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01F222EF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Nort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E69E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58C6134A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.1</w:t>
            </w:r>
          </w:p>
        </w:tc>
      </w:tr>
      <w:tr w:rsidR="007E7C2D" w:rsidRPr="007E7C2D" w14:paraId="094BE532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20D7F9E9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Midwe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24F5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2E57F28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.1</w:t>
            </w:r>
          </w:p>
        </w:tc>
      </w:tr>
      <w:tr w:rsidR="007E7C2D" w:rsidRPr="007E7C2D" w14:paraId="22E6BB09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3FA46377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Child’s perceived comprehen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9DD4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341BA070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7E7C2D" w:rsidRPr="007E7C2D" w14:paraId="1C894F04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08A213A7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A lo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96CE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C1E2BF6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56.5</w:t>
            </w:r>
          </w:p>
        </w:tc>
      </w:tr>
      <w:tr w:rsidR="007E7C2D" w:rsidRPr="007E7C2D" w14:paraId="0AF23F8C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5AA90D57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Som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A7FC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7D463F2B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5.4</w:t>
            </w:r>
          </w:p>
        </w:tc>
      </w:tr>
      <w:tr w:rsidR="007E7C2D" w:rsidRPr="007E7C2D" w14:paraId="0509D75F" w14:textId="77777777" w:rsidTr="004C5535"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</w:tcPr>
          <w:p w14:paraId="0A7C9922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A litt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5476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72B42C06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7.0</w:t>
            </w:r>
          </w:p>
        </w:tc>
      </w:tr>
      <w:tr w:rsidR="007E7C2D" w:rsidRPr="007E7C2D" w14:paraId="165FE377" w14:textId="77777777" w:rsidTr="004C5535"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80E48" w14:textId="77777777" w:rsidR="002C10CC" w:rsidRPr="007E7C2D" w:rsidRDefault="002C10CC" w:rsidP="004C5535">
            <w:pPr>
              <w:pStyle w:val="MDPI31text"/>
              <w:spacing w:line="240" w:lineRule="auto"/>
              <w:ind w:left="344" w:firstLine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8D7E5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2F29B4" w14:textId="77777777" w:rsidR="002C10CC" w:rsidRPr="007E7C2D" w:rsidRDefault="002C10CC" w:rsidP="004C5535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7E7C2D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.1</w:t>
            </w:r>
          </w:p>
        </w:tc>
      </w:tr>
    </w:tbl>
    <w:p w14:paraId="77A6167B" w14:textId="77777777" w:rsidR="002C10CC" w:rsidRPr="007E7C2D" w:rsidRDefault="002C10CC" w:rsidP="002C10CC">
      <w:pPr>
        <w:rPr>
          <w:color w:val="auto"/>
          <w:szCs w:val="24"/>
          <w:lang w:val="en-GB"/>
        </w:rPr>
      </w:pPr>
      <w:r w:rsidRPr="007E7C2D">
        <w:rPr>
          <w:color w:val="auto"/>
          <w:szCs w:val="24"/>
          <w:lang w:val="en-GB"/>
        </w:rPr>
        <w:t>CAQ, children’s anxiety questionnaire; NRS, numerical rating scale; SD, standard deviation</w:t>
      </w:r>
    </w:p>
    <w:p w14:paraId="2EBC3A0B" w14:textId="108CF175" w:rsidR="006D0D19" w:rsidRPr="007E7C2D" w:rsidRDefault="002C10CC" w:rsidP="00F253CF">
      <w:pPr>
        <w:spacing w:after="160" w:line="259" w:lineRule="auto"/>
        <w:jc w:val="left"/>
        <w:rPr>
          <w:color w:val="auto"/>
          <w:lang w:val="en-GB"/>
        </w:rPr>
      </w:pPr>
      <w:r w:rsidRPr="007E7C2D">
        <w:rPr>
          <w:color w:val="auto"/>
          <w:szCs w:val="24"/>
          <w:lang w:val="en-GB"/>
        </w:rPr>
        <w:t>*Person who took care of the children</w:t>
      </w:r>
    </w:p>
    <w:sectPr w:rsidR="006D0D19" w:rsidRPr="007E7C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191F0" w14:textId="77777777" w:rsidR="001A5783" w:rsidRDefault="001A5783" w:rsidP="001937D7">
      <w:pPr>
        <w:spacing w:line="240" w:lineRule="auto"/>
      </w:pPr>
      <w:r>
        <w:separator/>
      </w:r>
    </w:p>
  </w:endnote>
  <w:endnote w:type="continuationSeparator" w:id="0">
    <w:p w14:paraId="692C503D" w14:textId="77777777" w:rsidR="001A5783" w:rsidRDefault="001A5783" w:rsidP="001937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6C5A4" w14:textId="77777777" w:rsidR="001937D7" w:rsidRDefault="001937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63627" w14:textId="77777777" w:rsidR="001937D7" w:rsidRPr="001937D7" w:rsidRDefault="001937D7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577E3" w14:textId="77777777" w:rsidR="001937D7" w:rsidRPr="001937D7" w:rsidRDefault="001937D7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BD354" w14:textId="77777777" w:rsidR="001A5783" w:rsidRDefault="001A5783" w:rsidP="001937D7">
      <w:pPr>
        <w:spacing w:line="240" w:lineRule="auto"/>
      </w:pPr>
      <w:r>
        <w:separator/>
      </w:r>
    </w:p>
  </w:footnote>
  <w:footnote w:type="continuationSeparator" w:id="0">
    <w:p w14:paraId="18CE6733" w14:textId="77777777" w:rsidR="001A5783" w:rsidRDefault="001A5783" w:rsidP="001937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55310" w14:textId="77777777" w:rsidR="001937D7" w:rsidRDefault="001937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05B7B" w14:textId="77777777" w:rsidR="001937D7" w:rsidRPr="001937D7" w:rsidRDefault="001937D7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76589" w14:textId="77777777" w:rsidR="001937D7" w:rsidRPr="001937D7" w:rsidRDefault="001937D7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proofState w:spelling="clean" w:grammar="clean"/>
  <w:trackRevision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CC"/>
    <w:rsid w:val="0002783F"/>
    <w:rsid w:val="000567D6"/>
    <w:rsid w:val="00065E91"/>
    <w:rsid w:val="000A55A2"/>
    <w:rsid w:val="000B1F43"/>
    <w:rsid w:val="00112111"/>
    <w:rsid w:val="001937D7"/>
    <w:rsid w:val="001A5783"/>
    <w:rsid w:val="00293F2B"/>
    <w:rsid w:val="002C10CC"/>
    <w:rsid w:val="002C4F8D"/>
    <w:rsid w:val="002D78B8"/>
    <w:rsid w:val="004021AD"/>
    <w:rsid w:val="004704AA"/>
    <w:rsid w:val="004C144B"/>
    <w:rsid w:val="004F0C27"/>
    <w:rsid w:val="005A073F"/>
    <w:rsid w:val="005A330A"/>
    <w:rsid w:val="005B7772"/>
    <w:rsid w:val="005C22D7"/>
    <w:rsid w:val="005D3C37"/>
    <w:rsid w:val="005F66FD"/>
    <w:rsid w:val="00622189"/>
    <w:rsid w:val="00622BA1"/>
    <w:rsid w:val="006307C0"/>
    <w:rsid w:val="006D0D19"/>
    <w:rsid w:val="006D2E81"/>
    <w:rsid w:val="006E209C"/>
    <w:rsid w:val="007070A3"/>
    <w:rsid w:val="007E7C2D"/>
    <w:rsid w:val="008E251A"/>
    <w:rsid w:val="00972A2A"/>
    <w:rsid w:val="0098173A"/>
    <w:rsid w:val="00BF3F1B"/>
    <w:rsid w:val="00C029E2"/>
    <w:rsid w:val="00C96F3F"/>
    <w:rsid w:val="00CD02C6"/>
    <w:rsid w:val="00CF1C6D"/>
    <w:rsid w:val="00D804D0"/>
    <w:rsid w:val="00DB13C5"/>
    <w:rsid w:val="00DD0BC7"/>
    <w:rsid w:val="00DE0F84"/>
    <w:rsid w:val="00EE35FB"/>
    <w:rsid w:val="00F253CF"/>
    <w:rsid w:val="00FB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2286"/>
  <w15:chartTrackingRefBased/>
  <w15:docId w15:val="{1925B181-CE9F-4BA3-A033-5DD511915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0C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0CC"/>
    <w:pPr>
      <w:spacing w:after="0" w:line="240" w:lineRule="auto"/>
    </w:pPr>
    <w:rPr>
      <w:kern w:val="0"/>
      <w:sz w:val="24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2C10CC"/>
    <w:rPr>
      <w:sz w:val="16"/>
    </w:rPr>
  </w:style>
  <w:style w:type="paragraph" w:customStyle="1" w:styleId="MDPI31text">
    <w:name w:val="MDPI_3.1_text"/>
    <w:rsid w:val="002C10CC"/>
    <w:pPr>
      <w:snapToGrid w:val="0"/>
      <w:spacing w:after="0" w:line="260" w:lineRule="atLeast"/>
      <w:ind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lang w:val="pt-BR"/>
      <w14:ligatures w14:val="none"/>
    </w:rPr>
  </w:style>
  <w:style w:type="paragraph" w:styleId="CommentText">
    <w:name w:val="annotation text"/>
    <w:basedOn w:val="Normal"/>
    <w:link w:val="CommentTextChar"/>
    <w:rsid w:val="002C10CC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2C10CC"/>
    <w:rPr>
      <w:rFonts w:ascii="Calibri" w:eastAsia="Calibri" w:hAnsi="Calibri" w:cs="Calibri"/>
      <w:color w:val="000000"/>
      <w:kern w:val="0"/>
      <w:sz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0CC"/>
    <w:pPr>
      <w:spacing w:line="240" w:lineRule="auto"/>
      <w:jc w:val="both"/>
    </w:pPr>
    <w:rPr>
      <w:rFonts w:ascii="Times New Roman" w:eastAsia="Times New Roman" w:hAnsi="Times New Roman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0CC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E0F84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937D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7D7"/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37D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7D7"/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character" w:customStyle="1" w:styleId="cf01">
    <w:name w:val="cf01"/>
    <w:basedOn w:val="DefaultParagraphFont"/>
    <w:rsid w:val="000A55A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tefan Nilsson</cp:lastModifiedBy>
  <cp:revision>4</cp:revision>
  <dcterms:created xsi:type="dcterms:W3CDTF">2024-05-19T07:03:00Z</dcterms:created>
  <dcterms:modified xsi:type="dcterms:W3CDTF">2024-05-19T07:06:00Z</dcterms:modified>
</cp:coreProperties>
</file>